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3359150"/>
            <wp:effectExtent l="0" t="0" r="0" b="6350"/>
            <wp:docPr id="2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 w:val="0"/>
          <w:bCs w:val="0"/>
          <w:sz w:val="24"/>
        </w:rPr>
        <w:t xml:space="preserve">FIGURE </w:t>
      </w:r>
      <w:r>
        <w:rPr>
          <w:rFonts w:hint="default" w:ascii="Times New Roman" w:hAnsi="Times New Roman"/>
          <w:b w:val="0"/>
          <w:bCs w:val="0"/>
          <w:sz w:val="24"/>
          <w:lang w:val="en-US"/>
        </w:rPr>
        <w:t>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 </w:t>
      </w:r>
      <w:r>
        <w:rPr>
          <w:rFonts w:ascii="Times New Roman" w:hAnsi="Times New Roman"/>
          <w:sz w:val="24"/>
        </w:rPr>
        <w:t>Hsa_circ_0000231 methodological evaluation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A</w:t>
      </w:r>
      <w:r>
        <w:rPr>
          <w:rFonts w:hint="default"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</w:rPr>
        <w:t xml:space="preserve"> Hsa_circ_0000231 and 18s amplification curve with single peak specificity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B</w:t>
      </w:r>
      <w:r>
        <w:rPr>
          <w:rFonts w:hint="default"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</w:rPr>
        <w:t xml:space="preserve"> Agarose gel electrophoresis to verify the correctness of hsa_circ_0000231 and 18s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C-D</w:t>
      </w:r>
      <w:r>
        <w:rPr>
          <w:rFonts w:hint="default"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sz w:val="24"/>
        </w:rPr>
        <w:t>Hsa_circ_0000231 and 18s linear range evaluation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E-F</w:t>
      </w:r>
      <w:r>
        <w:rPr>
          <w:rFonts w:hint="default"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</w:rPr>
        <w:t xml:space="preserve"> Hsa_circ_0000231 and 18s stability evaluation.</w:t>
      </w: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0NjVjMzhhNTRmY2M3NjNiZGU3Y2ZjYTMyYzdjODAifQ=="/>
  </w:docVars>
  <w:rsids>
    <w:rsidRoot w:val="D7B74194"/>
    <w:rsid w:val="00E37DDC"/>
    <w:rsid w:val="0B5C655E"/>
    <w:rsid w:val="4F9FD4D5"/>
    <w:rsid w:val="6A141085"/>
    <w:rsid w:val="757F924E"/>
    <w:rsid w:val="D7B7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22:27:00Z</dcterms:created>
  <dc:creator>f</dc:creator>
  <cp:lastModifiedBy>f</cp:lastModifiedBy>
  <dcterms:modified xsi:type="dcterms:W3CDTF">2024-03-21T16:0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01A524DEFCCEED6C681FA65EF2937B5_41</vt:lpwstr>
  </property>
</Properties>
</file>